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A4C" w:rsidRPr="008F4306" w:rsidRDefault="00C82A4C">
      <w:pPr>
        <w:rPr>
          <w:lang w:val="en-US"/>
        </w:rPr>
      </w:pPr>
      <w:r w:rsidRPr="008F4306">
        <w:rPr>
          <w:lang w:val="en-US"/>
        </w:rPr>
        <w:t xml:space="preserve">Supplementary table </w:t>
      </w:r>
      <w:r w:rsidR="00E0349A">
        <w:rPr>
          <w:lang w:val="en-US"/>
        </w:rPr>
        <w:t>3</w:t>
      </w:r>
      <w:bookmarkStart w:id="0" w:name="_GoBack"/>
      <w:bookmarkEnd w:id="0"/>
      <w:r w:rsidR="008F4306" w:rsidRPr="008F4306">
        <w:rPr>
          <w:lang w:val="en-US"/>
        </w:rPr>
        <w:t xml:space="preserve"> - </w:t>
      </w:r>
      <w:r w:rsidR="008F4306" w:rsidRPr="0062682A">
        <w:rPr>
          <w:lang w:val="en-US"/>
        </w:rPr>
        <w:t xml:space="preserve">Results of WES analysis </w:t>
      </w:r>
      <w:r w:rsidR="008F4306">
        <w:rPr>
          <w:lang w:val="en-US"/>
        </w:rPr>
        <w:t xml:space="preserve">showing the 147 </w:t>
      </w:r>
      <w:r w:rsidR="008F4306" w:rsidRPr="0062682A">
        <w:rPr>
          <w:lang w:val="en-US"/>
        </w:rPr>
        <w:t>putative germline variants with VAF values &gt; 0.35</w:t>
      </w:r>
      <w:r w:rsidR="008F4306">
        <w:rPr>
          <w:lang w:val="en-US"/>
        </w:rPr>
        <w:t xml:space="preserve"> shared by both individuals of family #127</w:t>
      </w:r>
    </w:p>
    <w:p w:rsidR="00C82A4C" w:rsidRPr="008F4306" w:rsidRDefault="00C82A4C">
      <w:pPr>
        <w:rPr>
          <w:lang w:val="en-US"/>
        </w:rPr>
      </w:pPr>
    </w:p>
    <w:tbl>
      <w:tblPr>
        <w:tblW w:w="13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"/>
        <w:gridCol w:w="962"/>
        <w:gridCol w:w="962"/>
        <w:gridCol w:w="383"/>
        <w:gridCol w:w="464"/>
        <w:gridCol w:w="1128"/>
        <w:gridCol w:w="1168"/>
        <w:gridCol w:w="1346"/>
        <w:gridCol w:w="828"/>
        <w:gridCol w:w="1644"/>
        <w:gridCol w:w="4682"/>
      </w:tblGrid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hr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rt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nd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unc.refGene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ne.refGene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rge_Func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ytoBand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terVar_automated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AChange.refGene</w:t>
            </w:r>
          </w:p>
        </w:tc>
      </w:tr>
      <w:tr w:rsidR="00C82A4C" w:rsidRPr="00E0349A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874268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874268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LC25A2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opgai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p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SLC25A24:NM_013386:exon1:c.G73T:p.E25X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445474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445474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CLRE1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p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CLRE1B:NM_001319946:exon3:c.A1150T:p.N384Y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CLRE1B:NM_001319947:exon4:c.A1150T:p.N384Y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CLRE1B:NM_022836:exon4:c.A1528T:p.N510Y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029523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029523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MGCS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p1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MGCS2:NM_001166107:exon7:c.G1229A:p.R410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HMGCS2:NM_005518:exon8:c.G1355A:p.R452Q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709077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709077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CL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2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CL9:NM_004326:exon8:c.C814T:p.R272C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096059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096059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NXA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2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NXA9:NM_003568:exon11:c.G725A:p.G242E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158473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158473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G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NX27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frameshift insertio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2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NX27:NM_001330723:exon1:c.57_58insGGC:p.G19delinsG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NX27:NM_030918:exon1:c.57_58insGGC:p.G19delinsGG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512995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512995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IAA004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25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IAA0040:NM_001162895:exon3:c.C195A:p.N65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IAA0040:NM_001319230:exon3:c.C195A:p.N65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IAA0040:NM_001162894:exon4:c.C195A:p.N65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IAA0040:NM_014656:exon4:c.C195A:p.N65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IAA0040:NM_001162893:exon5:c.C195A:p.N65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IAA0040:NM_001319231:exon5:c.C195A:p.N65K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683342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683342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TN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25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TN1:NM_001364856:exon23:c.A3902G:p.E1301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STN1:NM_004319:exon23:c.A3878G:p.E1293G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282763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282763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IA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4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IA3:NM_001300867:exon11:c.C1007T:p.S336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IA3:NM_001324065:exon11:c.C1007T:p.S336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IA3:NM_001324063:exon14:c.C4196T:p.S1399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IA3:NM_001324062:exon16:c.C4373T:p.S1458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IA3:NM_198551:exon16:c.C4373T:p.S1458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IA3:NM_001324064:exon17:c.C3881T:p.S1294F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576607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576607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IF26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4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KIF26B:NM_018012:exon6:c.G1549A:p.A517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749255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749255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496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4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496:NM_001329733:exon4:c.G326A:p.S109N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496:NM_032752:exon4:c.G326A:p.S109N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775184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775184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R2G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q4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OR2G2:NM_001001915:exon1:c.C182T:p.P61L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47981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47981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HDRBS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p35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HDRBS1:NM_001271878:exon1:c.C220T:p.P7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HDRBS1:NM_006559:exon1:c.C220T:p.P74S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94501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94501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SCAN2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p35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ZSCAN20:NM_145238:exon2:c.G122A:p.R41H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95885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95885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SCAN2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p35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ZSCAN20:NM_145238:exon7:c.C1511T:p.S504L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62953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62953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GK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p3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GK:NM_005482:exon6:c.C583T:p.R195C</w:t>
            </w:r>
          </w:p>
        </w:tc>
      </w:tr>
      <w:tr w:rsidR="00C82A4C" w:rsidRPr="00C82A4C" w:rsidTr="00C82A4C">
        <w:trPr>
          <w:trHeight w:val="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224952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224952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31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q24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861607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861607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NO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q25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NO4:NM_001242699:exon3:c.C365T:p.A122V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98927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98927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BN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p1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CUBN:NM_001081:exon36:c.G5305C:p.V1769L</w:t>
            </w:r>
          </w:p>
        </w:tc>
      </w:tr>
      <w:tr w:rsidR="00C82A4C" w:rsidRPr="00C82A4C" w:rsidTr="00C82A4C">
        <w:trPr>
          <w:trHeight w:val="1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84237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84237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NK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q2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NK3:NM_001149:exon12:c.T1719G:p.H573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NK3:NM_001320874:exon34:c.T4317G:p.H1439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NK3:NM_020987:exon34:c.T4317G:p.H1439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NK3:NM_001204403:exon35:c.T4299G:p.H1433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NK3:NM_001204404:exon35:c.T4320G:p.H1440Q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43497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43497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GAP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q2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AGAP5:NM_001144000:exon8:c.A1445G:p.Y482C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8442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84421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PHL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q2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PHL1:NM_001098672:exon18:c.C3191T:p.T1064M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437180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437180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NAH1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q24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DNAH10:NM_207437:exon51:c.C8582T:p.T2861M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94023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94023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POLD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p13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POLD1:NM_001130415:exon2:c.G488T:p.R163L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POLD1:NM_030817:exon2:c.G395T:p.R132L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251198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251198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40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q24.3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EP400:NM_015409:exon26:c.G5020A:p.V1674I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7665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7665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I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p13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PI1:NM_001159287:exon1:c.C31T:p.H11Y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98345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98345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CT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q15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CT2:NM_001198842:exon7:c.A491G:p.D164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CCT2:NM_006431:exon7:c.A632G:p.D211G</w:t>
            </w:r>
          </w:p>
        </w:tc>
      </w:tr>
      <w:tr w:rsidR="00C82A4C" w:rsidRPr="00C82A4C" w:rsidTr="00C82A4C">
        <w:trPr>
          <w:trHeight w:val="20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1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15481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15481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STN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q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STN:NM_001135934:exon11:c.T1414C:p.C472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OSTN:NM_001135935:exon11:c.T1414C:p.C472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OSTN:NM_001135936:exon11:c.T1414C:p.C472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OSTN:NM_001286665:exon11:c.T1414C:p.C472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OSTN:NM_001286666:exon11:c.T1414C:p.C472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OSTN:NM_001286667:exon11:c.T1414C:p.C472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OSTN:NM_001330517:exon11:c.T1414C:p.C472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OSTN:NM_006475:exon11:c.T1414C:p.C472R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40694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40694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OC64726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q21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LOC647264:NM_001370368:exon1:c.C185G:p.S62C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06062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06062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MEM17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opgai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32.3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TMEM179:NM_001286390:exon4:c.G629A:p.W210X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41772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541772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HNAK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32.3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HNAK2:NM_001350929:exon7:c.G3763C:p.A1255P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HNAK2:NM_138420:exon7:c.G4063C:p.A1355P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79293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79293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PGRIP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1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RPGRIP1:NM_020366:exon14:c.C1919T:p.A640V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11445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11445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HRS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1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HRS2:NM_005794:exon9:c.C835T:p.R279W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55174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55174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RL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1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RL:NM_001354768:exon2:c.G313A:p.V105I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RL:NM_001354769:exon3:c.G313A:p.V105I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RL:NM_006177:exon3:c.G313A:p.V105I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60093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60093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ITM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1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FITM1:NM_203402:exon1:c.G161A:p.R54H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63329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63329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RF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1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RF9:NM_006084:exon6:c.C599T:p.P200L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49399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49399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ID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2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ID2:NM_007361:exon12:c.C2596T:p.R866W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49634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49634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ID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2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ID2:NM_007361:exon10:c.C2323T:p.R775W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23041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23041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LPM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24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YLPM1:NM_019589:exon1:c.A218G:p.Q73R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6519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65191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CNK1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q3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CNK10:NM_021161:exon7:c.G1577A:p.R526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CNK10:NM_138317:exon7:c.G1592A:p.R531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CNK10:NM_138318:exon7:c.G1592A:p.R531Q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43769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43769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LGA8T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q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LGA8T:NM_001355469:exon19:c.C1819G:p.Q607E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1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32069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32069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ISBP2L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q2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SECISBP2L:NM_001193489:exon5:c.C850T:p.P284S,</w:t>
            </w: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SECISBP2L:NM_014701:exon5:c.C850T:p.P284S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11015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511015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F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q22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IF1:NM_001286496:exon11:c.A1664C:p.H555P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IF1:NM_001286497:exon11:c.A1664C:p.H555P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IF1:NM_001286499:exon11:c.A1505C:p.H502P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IF1:NM_025049:exon11:c.A1664C:p.H555P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47711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47711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MAD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q22.3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MAD3:NM_001145104:exon5:c.A340G:p.S114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MAD3:NM_001145102:exon7:c.A610G:p.S204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MAD3:NM_001145103:exon7:c.A793G:p.S265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MAD3:NM_005902:exon7:c.A925G:p.S309G</w:t>
            </w:r>
          </w:p>
        </w:tc>
      </w:tr>
      <w:tr w:rsidR="00C82A4C" w:rsidRPr="00C82A4C" w:rsidTr="00C82A4C">
        <w:trPr>
          <w:trHeight w:val="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23397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23397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CN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q24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00532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00532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NAJA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q1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DNAJA2:NM_005880:exon3:c.G300A:p.M100I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59781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59781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DGRG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q2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DGRG5:NM_001304376:exon5:c.G356A:p.R119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DGRG5:NM_001318481:exon5:c.G356A:p.R119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DGRG5:NM_153837:exon5:c.G356A:p.R119Q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97338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97338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NGB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q2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NGB1:NM_001286130:exon16:c.C1304T:p.A435V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CNGB1:NM_001297:exon16:c.C1322T:p.A441V</w:t>
            </w:r>
          </w:p>
        </w:tc>
      </w:tr>
      <w:tr w:rsidR="00C82A4C" w:rsidRPr="00C82A4C" w:rsidTr="00C82A4C">
        <w:trPr>
          <w:trHeight w:val="18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71883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71883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FAT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q2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FAT5:NM_001367709:exon10:c.T1062G:p.S354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FAT5:NM_006599:exon10:c.T1683G:p.S561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FAT5:NM_001113178:exon11:c.T1734G:p.S578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FAT5:NM_138713:exon11:c.T1737G:p.S579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FAT5:NM_173214:exon11:c.T1455G:p.S485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FAT5:NM_173215:exon11:c.T1455G:p.S485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NFAT5:NM_138714:exon12:c.T1455G:p.S485R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7433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7433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HLHA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p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HLHA9:NM_001164405:exon1:c.A475G:p.S159G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85620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85620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XN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1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XN1:NM_003593:exon4:c.T789G:p.D263E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FOXN1:NM_001369369:exon5:c.T789G:p.D263E</w:t>
            </w:r>
          </w:p>
        </w:tc>
      </w:tr>
      <w:tr w:rsidR="00C82A4C" w:rsidRPr="00C82A4C" w:rsidTr="00C82A4C">
        <w:trPr>
          <w:trHeight w:val="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4462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4462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R1D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know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p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KNOWN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0092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0092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R1E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p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OR1E1:NM_003553:exon1:c.A776G:p.Y259C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74394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274394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IOC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1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IOC:NM_001145080:exon5:c.C667T:p.L223F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89710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89710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SBPL7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1.3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OSBPL7:NM_145798:exon4:c.G248A:p.R83Q</w:t>
            </w:r>
          </w:p>
        </w:tc>
      </w:tr>
      <w:tr w:rsidR="00C82A4C" w:rsidRPr="008F4306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6488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6488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P6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p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8F4306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USP6:NM_004505:exon24:c.A2888G:p.N963S,</w:t>
            </w:r>
            <w:r w:rsidRPr="008F430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USP6:NM_001304284:exon32:c.A2888G:p.N963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59932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59932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PTIN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PTIN4:NM_080415:exon6:c.C748A:p.P250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48309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48309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BX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BX2:NM_005994:exon6:c.G1588C:p.A530P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96890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96890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TS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TS2:NM_001330417:exon14:c.C1849T:p.L617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INTS2:NM_001351695:exon14:c.C1849T:p.L617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INTS2:NM_020748:exon14:c.C1873T:p.L625F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49737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49737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ANC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ANC2:NM_025185:exon26:c.G4030A:p.A1344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53391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53391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XIN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4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XIN2:NM_001363813:exon6:c.G1241A:p.R414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XIN2:NM_004655:exon6:c.G1241A:p.R414Q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21981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21981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POH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4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POH:NM_000042:exon4:c.C415T:p.P139S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2829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2829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ADVL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p13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ADVL:NM_001033859:exon19:c.G1778A:p.R593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CADVL:NM_001270448:exon19:c.G1616A:p.R539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CADVL:NM_000018:exon20:c.G1844A:p.R615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CADVL:NM_001270447:exon21:c.G1913A:p.R638Q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06914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06914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CDC4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q25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CDC40:NM_017950:exon18:c.G2911A:p.V971I</w:t>
            </w:r>
          </w:p>
        </w:tc>
      </w:tr>
      <w:tr w:rsidR="00C82A4C" w:rsidRPr="00C82A4C" w:rsidTr="00C82A4C">
        <w:trPr>
          <w:trHeight w:val="1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83680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83680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TPN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p11.2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TPN2:NM_001308287:exon2:c.A157G:p.S53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TPN2:NM_001207013:exon3:c.A244G:p.S82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TPN2:NM_002828:exon3:c.A244G:p.S82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TPN2:NM_080422:exon3:c.A244G:p.S82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TPN2:NM_080423:exon3:c.A244G:p.S82G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51925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151925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MA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q1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MA3:NM_001127718:exon30:c.C3931A:p.P1311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LAMA3:NM_000227:exon31:c.C4099A:p.P1367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LAMA3:NM_001127717:exon67:c.C8758A:p.P2920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LAMA3:NM_198129:exon68:c.C8926A:p.P2976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70651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70651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LC39A6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q1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LC39A6:NM_012319:exon2:c.G454T:p.D152Y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23273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23273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HOD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q1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HOD3:NM_001281740:exon12:c.G1490A:p.R497Q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54126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54126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44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p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443:NM_005815:exon4:c.C1718T:p.T573I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3462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93462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77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p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77:NM_021217:exon4:c.G500A:p.C167Y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14779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14779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A1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q13.3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A11:NM_001217:exon3:c.C173T:p.A58V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81295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81295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LC6A16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q13.3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LC6A16:NM_014037:exon5:c.C832G:p.L278V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65832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65832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44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q13.4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444:NM_001253792:exon3:c.T41C:p.L14P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444:NM_018337:exon3:c.T41C:p.L14P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80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801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SG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p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SG:NM_001728:exon2:c.C308T:p.T103M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9107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9107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US3L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p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US3L:NM_001161619:exon1:c.G82A:p.A28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US3L:NM_020175:exon1:c.G82A:p.A28T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02825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02825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BTB4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q13.4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BTB45:NM_001316978:exon2:c.G787A:p.A263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BTB45:NM_001316979:exon2:c.G787A:p.A263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BTB45:NM_001316980:exon2:c.G787A:p.A263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BTB45:NM_001316981:exon2:c.G787A:p.A263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BTB45:NM_001316982:exon2:c.G787A:p.A263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BTB45:NM_032792:exon2:c.G787A:p.A263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78522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378522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LHL2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p24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LHL29:NM_052920:exon3:c.G154A:p.G52S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16758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16758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PYSL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p2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PYSL5:NM_001253723:exon12:c.G1498A:p.V500M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PYSL5:NM_001253724:exon12:c.G1498A:p.V500M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PYSL5:NM_020134:exon12:c.G1498A:p.V500M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27959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27959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GBL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p2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GBL5:NM_001035507:exon8:c.G1466A:p.R489H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GBL5:NM_021831:exon8:c.G1466A:p.R489H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58767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58767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2orf7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p16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2orf73:NM_001369403:exon4:c.A474C:p.L158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C2orf73:NM_001100396:exon5:c.A837C:p.L279F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C2orf73:NM_001369401:exon5:c.A663C:p.L221F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63213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763213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TAA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p14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TAA1:NM_019002:exon5:c.A2323C:p.S775R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90674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490674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MA4F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p13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MA4F:NM_001271661:exon10:c.C1261T:p.P421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EMA4F:NM_001271662:exon13:c.C1627T:p.P543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EMA4F:NM_004263:exon14:c.C1726T:p.P576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18582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18582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LE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p1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OLE4:NM_019896:exon1:c.C17T:p.A6V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2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60618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60618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RBP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p1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RBP1:NM_001365613:exon12:c.G3028A:p.V1010I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RRBP1:NM_004587:exon12:c.G1729A:p.V577I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RRBP1:NM_001042576:exon13:c.G1729A:p.V577I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78268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78268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U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q13.1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AU1:NM_001322930:exon2:c.A52C:p.S18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TAU1:NM_001322932:exon2:c.A52C:p.S18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TAU1:NM_001322933:exon3:c.A52C:p.S18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TAU1:NM_017453:exon3:c.A52C:p.S18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TAU1:NM_001319135:exon4:c.A52C:p.S18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TAU1:NM_001322929:exon4:c.A52C:p.S18R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59023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759023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L17R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meshift deletio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q1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L17RA:NM_001289905:exon12:c.2019delC:p.G673f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IL17RA:NM_014339:exon13:c.2121delC:p.G707f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12894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12894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DHHC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q11.2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DHHC8:NM_001185024:exon9:c.G1021A:p.A341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DHHC8:NM_013373:exon9:c.G1021A:p.A341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10880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10880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R14L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q1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R14L:NM_173566:exon4:c.C5024A:p.A1675E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66298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66298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NRC6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q13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NRC6B:NM_001162501:exon5:c.G2750C:p.G917A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NRC6B:NM_015088:exon5:c.G2750C:p.G917A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131960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131960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D96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D96:NM_001318889:exon7:c.G934A:p.D312N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CD96:NM_005816:exon7:c.G934A:p.D312N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CD96:NM_198196:exon8:c.G982A:p.D328N</w:t>
            </w:r>
          </w:p>
        </w:tc>
      </w:tr>
      <w:tr w:rsidR="00C82A4C" w:rsidRPr="00C82A4C" w:rsidTr="00C82A4C">
        <w:trPr>
          <w:trHeight w:val="1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367261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367261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DHHC2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13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DHHC23:NM_001320466:exon3:c.C226T:p.R76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DHHC23:NM_001320467:exon3:c.C226T:p.R76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DHHC23:NM_001320468:exon3:c.C226T:p.R76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DHHC23:NM_001363952:exon3:c.C226T:p.R76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DHHC23:NM_173570:exon3:c.C226T:p.R76C</w:t>
            </w:r>
          </w:p>
        </w:tc>
      </w:tr>
      <w:tr w:rsidR="00C82A4C" w:rsidRPr="00C82A4C" w:rsidTr="00C82A4C">
        <w:trPr>
          <w:trHeight w:val="78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443831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443831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ALRN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ALRN:NM_001322993:exon27:c.C3863T:p.T1288M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ALRN:NM_007064:exon27:c.C3866T:p.T1289M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KALRN:NM_001024660:exon60:c.C8957T:p.T2986M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228135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228135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R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TR:NM_001184:exon4:c.G891C:p.K297N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ATR:NM_001354579:exon4:c.G891C:p.K297N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116382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116382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GSF1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5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GSF10:NM_178822:exon4:c.C3941T:p.T1314M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488656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488656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ME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5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ME:NM_000902:exon20:c.A1955G:p.N65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ME:NM_001354642:exon20:c.A1955G:p.N65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ME:NM_001354643:exon20:c.A1955G:p.N65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ME:NM_007287:exon20:c.A1955G:p.N65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ME:NM_007288:exon20:c.A1955G:p.N65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ME:NM_007289:exon20:c.A1955G:p.N652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686713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686713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CNL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5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CNL1:NM_001308185:exon10:c.G1174C:p.A392P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CCNL1:NM_020307:exon10:c.G1174C:p.A392P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032556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032556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TC1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6.3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TC14:NM_001042601:exon10:c.C1298G:p.P433R</w:t>
            </w:r>
          </w:p>
        </w:tc>
      </w:tr>
      <w:tr w:rsidR="00C82A4C" w:rsidRPr="00C82A4C" w:rsidTr="00C82A4C">
        <w:trPr>
          <w:trHeight w:val="1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382436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382436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TR3E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7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TR3E:NM_001256614:exon7:c.T1336A:p.S446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HTR3E:NM_198314:exon7:c.T1258A:p.S420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HTR3E:NM_182589:exon8:c.T1303A:p.S435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HTR3E:NM_198313:exon8:c.T1213A:p.S405T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HTR3E:NM_001256613:exon9:c.T1258A:p.S420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0904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0904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:NM_018406:exon2:c.G9406C:p.A3136P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1318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1318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:NM_018406:exon2:c.G5271C:p.Q1757H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1321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1321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enign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:NM_018406:exon2:c.T5237C:p.L1746P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1322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551322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29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UC4:NM_018406:exon2:c.G5224A:p.A1742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02529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02529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AB5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4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AB5A:NM_001292048:exon6:c.A583G:p.R195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RAB5A:NM_004162:exon6:c.A625G:p.R209G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21622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021622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GO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4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GO1:NM_001012409:exon6:c.T794G:p.F265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GO1:NM_001012410:exon6:c.T794G:p.F265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GO1:NM_001199251:exon6:c.T794G:p.F265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GO1:NM_001199252:exon6:c.T794G:p.F265C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93138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93138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NK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NK1:NM_014831:exon7:c.G715A:p.G239R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RANK1:NM_001329998:exon8:c.G847A:p.G283R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92477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92477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CN11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ikely pathogenic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CN11A:NM_014139:exon18:c.C3165G:p.H1055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CN11A:NM_001349253:exon22:c.C3165G:p.H1055Q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17880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17880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TC21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TC21A:NM_001105513:exon24:c.C3256T:p.R1086W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TC21A:NM_001366899:exon25:c.C3403T:p.R1135W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TC21A:NM_001366900:exon25:c.C3379T:p.R1127W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TC21A:NM_145755:exon25:c.C3400T:p.R1134W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22588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22588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IRP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2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IRP1:NM_001351377:exon2:c.C1106T:p.P369L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XIRP1:NM_194293:exon2:c.C5057T:p.P1686L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52920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52920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61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619:NM_001145083:exon4:c.A1076G:p.N359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619:NM_001145093:exon5:c.A1208G:p.N403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619:NM_001145082:exon6:c.A1328G:p.N443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619:NM_001145094:exon6:c.A1181G:p.N39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619:NM_001363277:exon6:c.A1034G:p.N345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619:NM_173656:exon6:c.A1160G:p.N387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95774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95774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P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1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P4:NM_001134364:exon7:c.A1576G:p.T526A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MAP4:NM_002375:exon7:c.A1576G:p.T526A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62796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62796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L7A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1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L7A1:NM_000094:exon14:c.C1835T:p.T612M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68170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68170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ELSR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1.3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ELSR3:NM_001407:exon27:c.G8110A:p.A2704T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41000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41000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NAH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NAH1:NM_015512:exon46:c.G7193A:p.R2398H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82121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282121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TIH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p2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TIH1:NM_001166435:exon11:c.C1031T:p.P344L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ITIH1:NM_001166436:exon11:c.C1031T:p.P344L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ITIH1:NM_001166434:exon13:c.C1469T:p.P490L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ITIH1:NM_002215:exon15:c.C1895T:p.P632L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77990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377990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HFR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meshift insertio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q1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HFR2:NM_001195643:exon2:c.448dupT:p.S150f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HFR2:NM_176815:exon2:c.448dupT:p.S150f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220344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220344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SS4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q3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SS48:NM_183375:exon3:c.T364G:p.S122A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5800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75800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NIP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p16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NIP2:NM_001292016:exon1:c.G8A:p.R3Q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NIP2:NM_024309:exon1:c.G8A:p.R3Q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002230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002230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R16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q23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R16:NM_001300783:exon2:c.A820T:p.S274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RR16:NM_001308087:exon2:c.A610T:p.S204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RR16:NM_016644:exon3:c.A751T:p.S251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RR16:NM_001308088:exon4:c.A610T:p.S204C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43301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43301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CDHB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q3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CDHB1:NM_013340:exon1:c.T1960C:p.S654P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56892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56892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CDHB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know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q3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KNOWN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76826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76826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CDHGB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q3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CDHGB4:NM_003736:exon1:c.T818G:p.V273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PCDHGB4:NM_032098:exon1:c.T818G:p.V273G</w:t>
            </w:r>
          </w:p>
        </w:tc>
      </w:tr>
      <w:tr w:rsidR="00C82A4C" w:rsidRPr="00C82A4C" w:rsidTr="00C82A4C">
        <w:trPr>
          <w:trHeight w:val="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79520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079520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CDHGA10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meshift insertion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q3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CDHGA10:NM_032090:exon1:c.2467dupA:p.V822f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01515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01515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ARTPT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q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ARTPT:NM_004291:exon1:c.C31A:p.L11I</w:t>
            </w:r>
          </w:p>
        </w:tc>
      </w:tr>
      <w:tr w:rsidR="00C82A4C" w:rsidRPr="00C82A4C" w:rsidTr="00C82A4C">
        <w:trPr>
          <w:trHeight w:val="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318350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318350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RHGEF2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q1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C82A4C" w:rsidRPr="00C82A4C" w:rsidTr="00C82A4C">
        <w:trPr>
          <w:trHeight w:val="1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65554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65554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FE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p2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FEB:NM_001271943:exon5:c.G421A:p.E141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FEB:NM_001167827:exon6:c.G718A:p.E240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FEB:NM_001271944:exon6:c.G676A:p.E226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FEB:NM_001271945:exon6:c.G676A:p.E226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FEB:NM_007162:exon7:c.G676A:p.E226K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240771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240771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MEM16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q31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MEM168:NM_022484:exon5:c.G1627A:p.V543I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TMEM168:NM_001287497:exon6:c.G1627A:p.V543I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64390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64390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AGL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p2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AGLB:NM_001142936:exon6:c.C746G:p.S249C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AGLB:NM_139179:exon8:c.C1133G:p.S378C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6565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6565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AGL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p22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AGLB:NM_001142936:exon5:c.A637G:p.R213G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AGLB:NM_139179:exon7:c.A1024G:p.R342G</w:t>
            </w:r>
          </w:p>
        </w:tc>
      </w:tr>
      <w:tr w:rsidR="00C82A4C" w:rsidRPr="00C82A4C" w:rsidTr="00C82A4C">
        <w:trPr>
          <w:trHeight w:val="81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963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89631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UN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p22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UN1:NM_001367639:exon5:c.G163A:p.G55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45:exon6:c.G580A:p.G19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48:exon6:c.G580A:p.G19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67:exon6:c.G580A:p.G19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79:exon6:c.G580A:p.G19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89:exon6:c.G580A:p.G19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5:exon6:c.G541A:p.G181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38:exon7:c.G730A:p.G24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47:exon7:c.G664A:p.G22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49:exon7:c.G664A:p.G22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64:exon7:c.G730A:p.G24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68:exon7:c.G664A:p.G22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84:exon7:c.G778A:p.G260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85:exon7:c.G730A:p.G24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6:exon7:c.G730A:p.G24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702:exon7:c.G730A:p.G24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704:exon7:c.G730A:p.G24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36:exon8:c.G862A:p.G28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43:exon8:c.G814A:p.G27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51:exon8:c.G1033A:p.G345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55:exon8:c.G862A:p.G28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66:exon8:c.G862A:p.G28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77:exon8:c.G928A:p.G310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1:exon8:c.G862A:p.G28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2:exon8:c.G928A:p.G310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3:exon8:c.G814A:p.G27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7:exon8:c.G814A:p.G272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700:exon8:c.G928A:p.G310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78:exon9:c.G1012A:p.G33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87:exon9:c.G1012A:p.G33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0:exon9:c.G1012A:p.G33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699:exon9:c.G1012A:p.G33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703:exon9:c.G1012A:p.G338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UN1:NM_001367705:exon9:c.G1012A:p.G338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40695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40695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NF12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p1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RNF122:NM_024787:exon5:c.C329T:p.P110L</w:t>
            </w:r>
          </w:p>
        </w:tc>
      </w:tr>
      <w:tr w:rsidR="00C82A4C" w:rsidRPr="00C82A4C" w:rsidTr="00C82A4C">
        <w:trPr>
          <w:trHeight w:val="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452036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452036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C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1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635645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1635645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GS3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RGS3:NM_144489:exon1:c.G259A:p.V87I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3676565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3676565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F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3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TRAF1:NM_005658:exon4:c.T242C:p.V81A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TRAF1:NM_001190945:exon5:c.T242C:p.V81A</w:t>
            </w:r>
          </w:p>
        </w:tc>
      </w:tr>
      <w:tr w:rsidR="00C82A4C" w:rsidRPr="00C82A4C" w:rsidTr="00C82A4C">
        <w:trPr>
          <w:trHeight w:val="104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019119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019119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79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ZNF79:NM_001286696:exon2:c.C28T:p.P10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79:NM_007135:exon2:c.C100T:p.P34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79:NM_001286697:exon3:c.C28T:p.P10S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ZNF79:NM_001322260:exon3:c.C28T:p.P10S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042234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042234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XBP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4.1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XBP1:NM_001032221:exon5:c.C281T:p.P94L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TXBP1:NM_003165:exon5:c.C281T:p.P94L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174987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174987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UP188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4.1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UP188:NM_015354:exon23:c.A2269T:p.T757S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5537982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5537982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DX31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4.1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DX31:NM_001322340:exon2:c.T491A:p.V164D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DX31:NM_001322343:exon2:c.T104A:p.V35D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DX31:NM_001322344:exon2:c.T491A:p.V164D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DX31:NM_022779:exon2:c.T491A:p.V164D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DX31:NM_138620:exon2:c.T491A:p.V164D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DDX31:NM_001322341:exon3:c.T203A:p.V68D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9360847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9360847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16A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34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16A:NM_001276418:exon6:c.G3997A:p.D1333N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SEC16A:NM_014866:exon7:c.G3997A:p.D1333N</w:t>
            </w:r>
          </w:p>
        </w:tc>
      </w:tr>
      <w:tr w:rsidR="00C82A4C" w:rsidRPr="00C82A4C" w:rsidTr="00C82A4C">
        <w:trPr>
          <w:trHeight w:val="156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403758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403758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13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p13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13B:NM_001371188:exon30:c.G3394A:p.E1132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UNC13B:NM_001371187:exon33:c.G5701A:p.E1901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UNC13B:NM_001371186:exon39:c.G4501A:p.E1501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UNC13B:NM_006377:exon39:c.G4504A:p.E1502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UNC13B:NM_001330653:exon40:c.G4561A:p.E1521K,</w:t>
            </w: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UNC13B:NM_001371189:exon40:c.G12751A:p.E4251K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82274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3822749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NTNAP3B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p11.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NTNAP3B:NM_001201380:exon8:c.G1303A:p.A435T</w:t>
            </w:r>
          </w:p>
        </w:tc>
      </w:tr>
      <w:tr w:rsidR="00C82A4C" w:rsidRPr="00C82A4C" w:rsidTr="00C82A4C">
        <w:trPr>
          <w:trHeight w:val="30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48318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48318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BWD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9q21.1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790876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790876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L4A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q22.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L4A5:NM_000495:exon38:c.A3403G:p.I1135V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877915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8779154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XT2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q23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XT2:NM_018698:exon1:c.G43C:p.G15R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653913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653913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MP15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p11.22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MP15:NM_005448:exon1:c.C130G:p.L44V</w:t>
            </w:r>
          </w:p>
        </w:tc>
      </w:tr>
      <w:tr w:rsidR="00C82A4C" w:rsidRPr="00C82A4C" w:rsidTr="00C82A4C">
        <w:trPr>
          <w:trHeight w:val="520"/>
        </w:trPr>
        <w:tc>
          <w:tcPr>
            <w:tcW w:w="39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479026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479026</w:t>
            </w:r>
          </w:p>
        </w:tc>
        <w:tc>
          <w:tcPr>
            <w:tcW w:w="383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46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2RY4</w:t>
            </w:r>
          </w:p>
        </w:tc>
        <w:tc>
          <w:tcPr>
            <w:tcW w:w="1346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Xq13.1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4682" w:type="dxa"/>
            <w:shd w:val="clear" w:color="auto" w:fill="auto"/>
            <w:vAlign w:val="center"/>
            <w:hideMark/>
          </w:tcPr>
          <w:p w:rsidR="00C82A4C" w:rsidRPr="00C82A4C" w:rsidRDefault="00C82A4C" w:rsidP="00C82A4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C82A4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2RY4:NM_002565:exon1:c.G449C:p.R150P</w:t>
            </w:r>
          </w:p>
        </w:tc>
      </w:tr>
    </w:tbl>
    <w:p w:rsidR="00873EF0" w:rsidRPr="00C82A4C" w:rsidRDefault="00E0349A">
      <w:pPr>
        <w:rPr>
          <w:lang w:val="en-US"/>
        </w:rPr>
      </w:pPr>
    </w:p>
    <w:sectPr w:rsidR="00873EF0" w:rsidRPr="00C82A4C" w:rsidSect="00C82A4C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4C"/>
    <w:rsid w:val="000527F8"/>
    <w:rsid w:val="000A0268"/>
    <w:rsid w:val="000C58BF"/>
    <w:rsid w:val="000D6B27"/>
    <w:rsid w:val="000E401F"/>
    <w:rsid w:val="0010131B"/>
    <w:rsid w:val="00125343"/>
    <w:rsid w:val="0015690F"/>
    <w:rsid w:val="00172C04"/>
    <w:rsid w:val="001C7C76"/>
    <w:rsid w:val="002124B1"/>
    <w:rsid w:val="002805D9"/>
    <w:rsid w:val="00287943"/>
    <w:rsid w:val="002970A3"/>
    <w:rsid w:val="002A6793"/>
    <w:rsid w:val="003007CB"/>
    <w:rsid w:val="00303534"/>
    <w:rsid w:val="00312978"/>
    <w:rsid w:val="003C642B"/>
    <w:rsid w:val="00421B74"/>
    <w:rsid w:val="00463063"/>
    <w:rsid w:val="004C5DD1"/>
    <w:rsid w:val="004D0212"/>
    <w:rsid w:val="0054342C"/>
    <w:rsid w:val="00662DF8"/>
    <w:rsid w:val="006A0062"/>
    <w:rsid w:val="006F7A4A"/>
    <w:rsid w:val="007175AE"/>
    <w:rsid w:val="0072431E"/>
    <w:rsid w:val="00752692"/>
    <w:rsid w:val="00755E0E"/>
    <w:rsid w:val="00757577"/>
    <w:rsid w:val="007824CB"/>
    <w:rsid w:val="007843BF"/>
    <w:rsid w:val="00802835"/>
    <w:rsid w:val="00835F0E"/>
    <w:rsid w:val="008522E0"/>
    <w:rsid w:val="00881F0C"/>
    <w:rsid w:val="008F4306"/>
    <w:rsid w:val="009022AB"/>
    <w:rsid w:val="00920916"/>
    <w:rsid w:val="0098680A"/>
    <w:rsid w:val="00A3792C"/>
    <w:rsid w:val="00AB0748"/>
    <w:rsid w:val="00B76B2C"/>
    <w:rsid w:val="00B77365"/>
    <w:rsid w:val="00BD1267"/>
    <w:rsid w:val="00BD2B56"/>
    <w:rsid w:val="00C23A5F"/>
    <w:rsid w:val="00C4106A"/>
    <w:rsid w:val="00C7052D"/>
    <w:rsid w:val="00C82A4C"/>
    <w:rsid w:val="00C90680"/>
    <w:rsid w:val="00CA4BB9"/>
    <w:rsid w:val="00CB1292"/>
    <w:rsid w:val="00CD00C0"/>
    <w:rsid w:val="00CF5B91"/>
    <w:rsid w:val="00D5713E"/>
    <w:rsid w:val="00DB698B"/>
    <w:rsid w:val="00DB7242"/>
    <w:rsid w:val="00E0349A"/>
    <w:rsid w:val="00E366F1"/>
    <w:rsid w:val="00E3714C"/>
    <w:rsid w:val="00E72753"/>
    <w:rsid w:val="00EA1626"/>
    <w:rsid w:val="00EB3370"/>
    <w:rsid w:val="00EC02E2"/>
    <w:rsid w:val="00EE325E"/>
    <w:rsid w:val="00F1097E"/>
    <w:rsid w:val="00F32E9A"/>
    <w:rsid w:val="00F41FF3"/>
    <w:rsid w:val="00F80543"/>
    <w:rsid w:val="00F86A92"/>
    <w:rsid w:val="00FF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009EB0"/>
  <w15:chartTrackingRefBased/>
  <w15:docId w15:val="{FD5DF336-3DCC-4E40-9633-4C8247F1C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7C7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7C76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C82A4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82A4C"/>
    <w:rPr>
      <w:color w:val="954F72"/>
      <w:u w:val="single"/>
    </w:rPr>
  </w:style>
  <w:style w:type="paragraph" w:customStyle="1" w:styleId="msonormal0">
    <w:name w:val="msonormal"/>
    <w:basedOn w:val="Normale"/>
    <w:rsid w:val="00C82A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C82A4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customStyle="1" w:styleId="xl66">
    <w:name w:val="xl66"/>
    <w:basedOn w:val="Normale"/>
    <w:rsid w:val="00C82A4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3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3897</Words>
  <Characters>22213</Characters>
  <Application>Microsoft Office Word</Application>
  <DocSecurity>0</DocSecurity>
  <Lines>185</Lines>
  <Paragraphs>52</Paragraphs>
  <ScaleCrop>false</ScaleCrop>
  <Company/>
  <LinksUpToDate>false</LinksUpToDate>
  <CharactersWithSpaces>2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orsani</dc:creator>
  <cp:keywords/>
  <dc:description/>
  <cp:lastModifiedBy>Oscar Borsani</cp:lastModifiedBy>
  <cp:revision>3</cp:revision>
  <dcterms:created xsi:type="dcterms:W3CDTF">2022-02-06T18:46:00Z</dcterms:created>
  <dcterms:modified xsi:type="dcterms:W3CDTF">2022-02-06T20:34:00Z</dcterms:modified>
</cp:coreProperties>
</file>